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78CD0" w14:textId="77777777" w:rsidR="003C32DE" w:rsidRDefault="003C32DE" w:rsidP="003C32DE">
      <w:pPr>
        <w:tabs>
          <w:tab w:val="left" w:pos="2250"/>
        </w:tabs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Appendix </w:t>
      </w:r>
    </w:p>
    <w:p w14:paraId="23020D3D" w14:textId="77777777" w:rsidR="003C32DE" w:rsidRDefault="003C32DE" w:rsidP="003C32DE">
      <w:pPr>
        <w:tabs>
          <w:tab w:val="left" w:pos="2250"/>
        </w:tabs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Table A1:</w:t>
      </w:r>
      <w:r>
        <w:rPr>
          <w:rFonts w:asciiTheme="majorBidi" w:hAnsiTheme="majorBidi" w:cstheme="majorBidi"/>
          <w:sz w:val="22"/>
          <w:szCs w:val="22"/>
        </w:rPr>
        <w:t xml:space="preserve"> The customized items of QU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56"/>
        <w:gridCol w:w="967"/>
        <w:gridCol w:w="1270"/>
        <w:gridCol w:w="1273"/>
        <w:gridCol w:w="1176"/>
        <w:gridCol w:w="1074"/>
      </w:tblGrid>
      <w:tr w:rsidR="003C32DE" w14:paraId="06F89C06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29270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Tit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788BC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Very goo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7613B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Good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9EBA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Mediu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229A0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Ba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3D5A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Very bad</w:t>
            </w:r>
          </w:p>
        </w:tc>
      </w:tr>
      <w:tr w:rsidR="003C32DE" w14:paraId="5D5EA1DD" w14:textId="77777777" w:rsidTr="003C32DE">
        <w:tc>
          <w:tcPr>
            <w:tcW w:w="90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864DAD" w14:textId="77777777" w:rsidR="003C32DE" w:rsidRDefault="003C32DE">
            <w:pPr>
              <w:spacing w:line="256" w:lineRule="auto"/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>
              <w:rPr>
                <w:b/>
                <w:bCs/>
                <w:lang w:bidi="fa-IR"/>
              </w:rPr>
              <w:t>Overall functioning of the web-based HER</w:t>
            </w:r>
          </w:p>
        </w:tc>
      </w:tr>
      <w:tr w:rsidR="003C32DE" w14:paraId="157E5F73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748816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Overall functioning of the web-based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55D9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3C95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FC88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CA62E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002F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3F880B42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208E94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The EHR working difficult leve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A886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F999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3AB9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A9E1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0ABB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0482A9C7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4A7E9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Your perception of working with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A73AE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4B27B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FCB1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FD461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5F0F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4CE76BA2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B7FD47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Overall design of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C594B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A7D8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F1B8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008A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9874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6665F774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91292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Electronic file setup capabiliti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A5A63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A384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E752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14631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E844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697C1FCB" w14:textId="77777777" w:rsidTr="003C32DE">
        <w:tc>
          <w:tcPr>
            <w:tcW w:w="90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2FE8B" w14:textId="77777777" w:rsidR="003C32DE" w:rsidRDefault="003C32DE">
            <w:pPr>
              <w:spacing w:line="256" w:lineRule="auto"/>
              <w:jc w:val="center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Users' view on the display screen</w:t>
            </w:r>
          </w:p>
        </w:tc>
      </w:tr>
      <w:tr w:rsidR="003C32DE" w14:paraId="40669A38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DC8DFB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Readability of letters in the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FAAD9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A50C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9A53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39D9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1CB0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1C27C666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373C8C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Information managemen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A976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F54B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295F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05DF3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13415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28A5C816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F2F672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Sequence of displayed pag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5408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8DE4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3E080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8436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E830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5BADBDCF" w14:textId="77777777" w:rsidTr="003C32DE">
        <w:tc>
          <w:tcPr>
            <w:tcW w:w="90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9C955" w14:textId="77777777" w:rsidR="003C32DE" w:rsidRDefault="003C32DE">
            <w:pPr>
              <w:spacing w:line="256" w:lineRule="auto"/>
              <w:jc w:val="center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Users' view on the terminology and information used in the web-based EHR</w:t>
            </w:r>
          </w:p>
        </w:tc>
      </w:tr>
      <w:tr w:rsidR="003C32DE" w14:paraId="254193D3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798D3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The use of terminology in the web-based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E9C5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0663B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EE13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2D785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2C94F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1CCBB055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D0BB00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The set of terms related to the working with the web-based H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2D56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29C0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97651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CC1D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61D3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49F1FFB7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86F31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The sequence of field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E7B21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649AE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53D8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6290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1BCB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6C48E19F" w14:textId="77777777" w:rsidTr="003C32DE">
        <w:tc>
          <w:tcPr>
            <w:tcW w:w="90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BE8A5" w14:textId="77777777" w:rsidR="003C32DE" w:rsidRDefault="003C32DE">
            <w:pPr>
              <w:spacing w:line="256" w:lineRule="auto"/>
              <w:jc w:val="center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Users' view on the learning capabilities of web-based HER</w:t>
            </w:r>
          </w:p>
        </w:tc>
      </w:tr>
      <w:tr w:rsidR="003C32DE" w14:paraId="02839CD1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048F3E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Learning to work with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80861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63652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ED3C2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EAFD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D8AD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5CE0B929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23C171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Finding the electronic file’s features through try and erro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0BDEB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28B7E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E3BE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DB87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B282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1024D814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C34EF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Memorizing the names and using the</w:t>
            </w:r>
            <w:r>
              <w:rPr>
                <w:rtl/>
                <w:lang w:bidi="fa-IR"/>
              </w:rPr>
              <w:t xml:space="preserve"> </w:t>
            </w:r>
            <w:r>
              <w:rPr>
                <w:lang w:bidi="fa-IR"/>
              </w:rPr>
              <w:t>capabilities of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782E7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595B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E2185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8A51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2188F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77155519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823E98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Quick and easy performance of the task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84A6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BFF2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866E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1007E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CA150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154496A6" w14:textId="77777777" w:rsidTr="003C32DE">
        <w:tc>
          <w:tcPr>
            <w:tcW w:w="90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E9486" w14:textId="77777777" w:rsidR="003C32DE" w:rsidRDefault="003C32DE">
            <w:pPr>
              <w:spacing w:line="256" w:lineRule="auto"/>
              <w:jc w:val="center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Users' view on the overall capabilities of the web-based EHR</w:t>
            </w:r>
          </w:p>
        </w:tc>
      </w:tr>
      <w:tr w:rsidR="003C32DE" w14:paraId="3EA0005B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41A1A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The speed of web-based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A08F9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714C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B205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E253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755B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3C6434EF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3A89B7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Accessibility of the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1DF1D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926C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0EEC3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4AC91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D2F1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  <w:tr w:rsidR="003C32DE" w14:paraId="0AA44940" w14:textId="77777777" w:rsidTr="003C32DE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4F9BC6" w14:textId="77777777" w:rsidR="003C32DE" w:rsidRDefault="003C32DE">
            <w:pPr>
              <w:spacing w:line="256" w:lineRule="auto"/>
              <w:rPr>
                <w:lang w:bidi="fa-IR"/>
              </w:rPr>
            </w:pPr>
            <w:r>
              <w:rPr>
                <w:lang w:bidi="fa-IR"/>
              </w:rPr>
              <w:t>Appropriate design of the EH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7EACC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7754A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8846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7D0F4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7ED38" w14:textId="77777777" w:rsidR="003C32DE" w:rsidRDefault="003C32DE">
            <w:pPr>
              <w:spacing w:line="256" w:lineRule="auto"/>
              <w:jc w:val="right"/>
              <w:rPr>
                <w:lang w:bidi="fa-IR"/>
              </w:rPr>
            </w:pPr>
          </w:p>
        </w:tc>
      </w:tr>
    </w:tbl>
    <w:p w14:paraId="5B9ACFCD" w14:textId="77777777" w:rsidR="003C32DE" w:rsidRDefault="003C32DE" w:rsidP="003C32DE">
      <w:pPr>
        <w:tabs>
          <w:tab w:val="left" w:pos="2250"/>
        </w:tabs>
        <w:rPr>
          <w:rFonts w:asciiTheme="majorBidi" w:hAnsiTheme="majorBidi" w:cstheme="majorBidi"/>
          <w:sz w:val="20"/>
          <w:szCs w:val="20"/>
        </w:rPr>
      </w:pPr>
    </w:p>
    <w:p w14:paraId="40096912" w14:textId="77777777" w:rsidR="006F3FFB" w:rsidRDefault="006F3FFB"/>
    <w:sectPr w:rsidR="006F3FFB" w:rsidSect="001858B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E48"/>
    <w:rsid w:val="00104E48"/>
    <w:rsid w:val="001858BB"/>
    <w:rsid w:val="003C32DE"/>
    <w:rsid w:val="006F3FFB"/>
    <w:rsid w:val="00BE5F5C"/>
    <w:rsid w:val="00F2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DA03E-CF00-4358-86A6-4FEA59E3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napToGrid w:val="0"/>
        <w:sz w:val="16"/>
        <w:szCs w:val="16"/>
        <w:lang w:val="en-US" w:eastAsia="en-US" w:bidi="fa-IR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2DE"/>
    <w:pPr>
      <w:bidi w:val="0"/>
      <w:jc w:val="left"/>
    </w:pPr>
    <w:rPr>
      <w:snapToGrid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5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ya</dc:creator>
  <cp:keywords/>
  <dc:description/>
  <cp:lastModifiedBy>sorayya</cp:lastModifiedBy>
  <cp:revision>2</cp:revision>
  <dcterms:created xsi:type="dcterms:W3CDTF">2024-03-24T04:57:00Z</dcterms:created>
  <dcterms:modified xsi:type="dcterms:W3CDTF">2024-03-24T21:26:00Z</dcterms:modified>
</cp:coreProperties>
</file>